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212745" w14:textId="77777777" w:rsidR="00186975" w:rsidRPr="00E27629" w:rsidRDefault="00186975" w:rsidP="00186975">
      <w:pPr>
        <w:rPr>
          <w:rFonts w:ascii="Times New Roman" w:hAnsi="Times New Roman"/>
          <w:sz w:val="24"/>
          <w:szCs w:val="24"/>
          <w:lang w:val="en-US"/>
        </w:rPr>
      </w:pPr>
      <w:r w:rsidRPr="00E27629">
        <w:rPr>
          <w:rFonts w:ascii="Times New Roman" w:hAnsi="Times New Roman"/>
          <w:b/>
          <w:bCs/>
          <w:sz w:val="24"/>
          <w:szCs w:val="24"/>
          <w:lang w:val="en-US"/>
        </w:rPr>
        <w:t>S2 Table.</w:t>
      </w:r>
      <w:r w:rsidRPr="00E27629">
        <w:rPr>
          <w:rFonts w:ascii="Times New Roman" w:hAnsi="Times New Roman"/>
          <w:sz w:val="24"/>
          <w:szCs w:val="24"/>
          <w:lang w:val="en-US"/>
        </w:rPr>
        <w:t xml:space="preserve"> Correlation between environmental variables and the total number of sandflies captured in the different </w:t>
      </w:r>
      <w:proofErr w:type="spellStart"/>
      <w:r w:rsidRPr="00E27629">
        <w:rPr>
          <w:rFonts w:ascii="Times New Roman" w:hAnsi="Times New Roman"/>
          <w:sz w:val="24"/>
          <w:szCs w:val="24"/>
          <w:lang w:val="en-US"/>
        </w:rPr>
        <w:t>ecotopes</w:t>
      </w:r>
      <w:proofErr w:type="spellEnd"/>
      <w:r w:rsidRPr="00E27629">
        <w:rPr>
          <w:rFonts w:ascii="Times New Roman" w:hAnsi="Times New Roman"/>
          <w:sz w:val="24"/>
          <w:szCs w:val="24"/>
          <w:lang w:val="en-US"/>
        </w:rPr>
        <w:t xml:space="preserve"> of the RBBM, Canindeyú, Paraguay.</w:t>
      </w:r>
    </w:p>
    <w:tbl>
      <w:tblPr>
        <w:tblW w:w="8779" w:type="dxa"/>
        <w:jc w:val="center"/>
        <w:tblLook w:val="04A0" w:firstRow="1" w:lastRow="0" w:firstColumn="1" w:lastColumn="0" w:noHBand="0" w:noVBand="1"/>
      </w:tblPr>
      <w:tblGrid>
        <w:gridCol w:w="2263"/>
        <w:gridCol w:w="2127"/>
        <w:gridCol w:w="1608"/>
        <w:gridCol w:w="1417"/>
        <w:gridCol w:w="1364"/>
      </w:tblGrid>
      <w:tr w:rsidR="00186975" w:rsidRPr="00E27629" w14:paraId="4F6D2B90" w14:textId="77777777" w:rsidTr="008148EC">
        <w:trPr>
          <w:trHeight w:val="480"/>
          <w:jc w:val="center"/>
        </w:trPr>
        <w:tc>
          <w:tcPr>
            <w:tcW w:w="877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EC32FF" w14:textId="77777777" w:rsidR="00186975" w:rsidRPr="00E27629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27629">
              <w:rPr>
                <w:rFonts w:ascii="Times New Roman" w:hAnsi="Times New Roman" w:cs="Times New Roman"/>
                <w:b/>
                <w:bCs/>
                <w:color w:val="000000"/>
              </w:rPr>
              <w:t>Correlation between environmental variables and the total number of sandflies</w:t>
            </w:r>
          </w:p>
        </w:tc>
      </w:tr>
      <w:tr w:rsidR="00186975" w:rsidRPr="00E27629" w14:paraId="133A57A3" w14:textId="77777777" w:rsidTr="008148EC">
        <w:trPr>
          <w:trHeight w:val="416"/>
          <w:jc w:val="center"/>
        </w:trPr>
        <w:tc>
          <w:tcPr>
            <w:tcW w:w="439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2D25BB" w14:textId="77777777" w:rsidR="00186975" w:rsidRPr="00E27629" w:rsidRDefault="00186975" w:rsidP="008148EC">
            <w:pPr>
              <w:pStyle w:val="NoSpacing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27629">
              <w:rPr>
                <w:rFonts w:ascii="Times New Roman" w:hAnsi="Times New Roman" w:cs="Times New Roman"/>
                <w:b/>
                <w:bCs/>
                <w:color w:val="000000"/>
              </w:rPr>
              <w:t>Environmental variables</w:t>
            </w:r>
          </w:p>
        </w:tc>
        <w:tc>
          <w:tcPr>
            <w:tcW w:w="438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0D386C" w14:textId="77777777" w:rsidR="00186975" w:rsidRPr="00E27629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27629">
              <w:rPr>
                <w:rFonts w:ascii="Times New Roman" w:hAnsi="Times New Roman" w:cs="Times New Roman"/>
                <w:b/>
                <w:bCs/>
                <w:color w:val="000000"/>
              </w:rPr>
              <w:t>Statistical significance</w:t>
            </w:r>
          </w:p>
        </w:tc>
      </w:tr>
      <w:tr w:rsidR="00186975" w:rsidRPr="00E27629" w14:paraId="3546D962" w14:textId="77777777" w:rsidTr="008148EC">
        <w:trPr>
          <w:trHeight w:val="420"/>
          <w:jc w:val="center"/>
        </w:trPr>
        <w:tc>
          <w:tcPr>
            <w:tcW w:w="439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40B7DF" w14:textId="77777777" w:rsidR="00186975" w:rsidRPr="00E27629" w:rsidRDefault="00186975" w:rsidP="008148EC">
            <w:pPr>
              <w:pStyle w:val="NoSpacing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DAAD92" w14:textId="77777777" w:rsidR="00186975" w:rsidRPr="00E27629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27629">
              <w:rPr>
                <w:rFonts w:ascii="Times New Roman" w:hAnsi="Times New Roman" w:cs="Times New Roman"/>
                <w:b/>
                <w:bCs/>
                <w:i/>
                <w:iCs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417F6D" w14:textId="77777777" w:rsidR="00186975" w:rsidRPr="00E27629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27629">
              <w:rPr>
                <w:rFonts w:ascii="Times New Roman" w:hAnsi="Times New Roman" w:cs="Times New Roman"/>
                <w:b/>
                <w:bCs/>
                <w:i/>
                <w:iCs/>
              </w:rPr>
              <w:t>r2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C233B8" w14:textId="77777777" w:rsidR="00186975" w:rsidRPr="00E27629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27629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186975" w:rsidRPr="00E27629" w14:paraId="0D4DD95E" w14:textId="77777777" w:rsidTr="008148EC">
        <w:trPr>
          <w:trHeight w:val="264"/>
          <w:jc w:val="center"/>
        </w:trPr>
        <w:tc>
          <w:tcPr>
            <w:tcW w:w="43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0E5FA3" w14:textId="77777777" w:rsidR="00186975" w:rsidRPr="00E27629" w:rsidRDefault="00186975" w:rsidP="008148EC">
            <w:pPr>
              <w:pStyle w:val="NoSpacing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 </w:t>
            </w:r>
          </w:p>
          <w:p w14:paraId="1477F028" w14:textId="77777777" w:rsidR="00186975" w:rsidRPr="00E27629" w:rsidRDefault="00186975" w:rsidP="008148EC">
            <w:pPr>
              <w:pStyle w:val="NoSpacing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Temperature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44FB08" w14:textId="77777777" w:rsidR="00186975" w:rsidRPr="00E27629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0.23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5F4D34" w14:textId="77777777" w:rsidR="00186975" w:rsidRPr="00E27629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0.0552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21A1EE" w14:textId="77777777" w:rsidR="00186975" w:rsidRPr="00E27629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0.0004</w:t>
            </w:r>
          </w:p>
        </w:tc>
      </w:tr>
      <w:tr w:rsidR="00186975" w:rsidRPr="00E27629" w14:paraId="29F46829" w14:textId="77777777" w:rsidTr="008148EC">
        <w:trPr>
          <w:trHeight w:val="264"/>
          <w:jc w:val="center"/>
        </w:trPr>
        <w:tc>
          <w:tcPr>
            <w:tcW w:w="43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E989D92" w14:textId="77777777" w:rsidR="00186975" w:rsidRPr="00E27629" w:rsidRDefault="00186975" w:rsidP="008148EC">
            <w:pPr>
              <w:pStyle w:val="NoSpacing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Temperature (min)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E1F39C" w14:textId="77777777" w:rsidR="00186975" w:rsidRPr="00E27629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  <w:color w:val="000000" w:themeColor="text1"/>
              </w:rPr>
              <w:t>0.385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4B6E07" w14:textId="77777777" w:rsidR="00186975" w:rsidRPr="00E27629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0.3325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C8F1E4" w14:textId="77777777" w:rsidR="00186975" w:rsidRPr="00E27629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0.2480</w:t>
            </w:r>
          </w:p>
        </w:tc>
      </w:tr>
      <w:tr w:rsidR="00186975" w:rsidRPr="00E27629" w14:paraId="0FAD9A26" w14:textId="77777777" w:rsidTr="008148EC">
        <w:trPr>
          <w:trHeight w:val="264"/>
          <w:jc w:val="center"/>
        </w:trPr>
        <w:tc>
          <w:tcPr>
            <w:tcW w:w="43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04CA671" w14:textId="77777777" w:rsidR="00186975" w:rsidRPr="00E27629" w:rsidRDefault="00186975" w:rsidP="008148EC">
            <w:pPr>
              <w:pStyle w:val="NoSpacing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Temperature (max)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9A03B6" w14:textId="77777777" w:rsidR="00186975" w:rsidRPr="00E27629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0.21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8D1B9C" w14:textId="77777777" w:rsidR="00186975" w:rsidRPr="00E27629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0.3287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68F5E2" w14:textId="77777777" w:rsidR="00186975" w:rsidRPr="00E27629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0.5180</w:t>
            </w:r>
          </w:p>
        </w:tc>
      </w:tr>
      <w:tr w:rsidR="00186975" w:rsidRPr="00E27629" w14:paraId="1225EBD3" w14:textId="77777777" w:rsidTr="008148EC">
        <w:trPr>
          <w:trHeight w:val="264"/>
          <w:jc w:val="center"/>
        </w:trPr>
        <w:tc>
          <w:tcPr>
            <w:tcW w:w="43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F5C62" w14:textId="77777777" w:rsidR="00186975" w:rsidRPr="00E27629" w:rsidRDefault="00186975" w:rsidP="008148EC">
            <w:pPr>
              <w:pStyle w:val="NoSpacing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Relative humidity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87C50A" w14:textId="77777777" w:rsidR="00186975" w:rsidRPr="00E27629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-0.099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9ED544" w14:textId="77777777" w:rsidR="00186975" w:rsidRPr="00E27629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0.0099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687A3B" w14:textId="77777777" w:rsidR="00186975" w:rsidRPr="00E27629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0.1427</w:t>
            </w:r>
          </w:p>
        </w:tc>
      </w:tr>
      <w:tr w:rsidR="00186975" w:rsidRPr="00E27629" w14:paraId="0F809719" w14:textId="77777777" w:rsidTr="008148EC">
        <w:trPr>
          <w:trHeight w:val="264"/>
          <w:jc w:val="center"/>
        </w:trPr>
        <w:tc>
          <w:tcPr>
            <w:tcW w:w="43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D4AE94" w14:textId="77777777" w:rsidR="00186975" w:rsidRPr="00E27629" w:rsidRDefault="00186975" w:rsidP="008148EC">
            <w:pPr>
              <w:pStyle w:val="NoSpacing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Humidity (min)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3A550F" w14:textId="77777777" w:rsidR="00186975" w:rsidRPr="00E27629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0.179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DDEC80" w14:textId="77777777" w:rsidR="00186975" w:rsidRPr="00E27629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0.0831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C6D25A" w14:textId="77777777" w:rsidR="00186975" w:rsidRPr="00E27629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0.0032</w:t>
            </w:r>
          </w:p>
        </w:tc>
      </w:tr>
      <w:tr w:rsidR="00186975" w:rsidRPr="00E27629" w14:paraId="711E419F" w14:textId="77777777" w:rsidTr="008148EC">
        <w:trPr>
          <w:trHeight w:val="264"/>
          <w:jc w:val="center"/>
        </w:trPr>
        <w:tc>
          <w:tcPr>
            <w:tcW w:w="43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3149BC" w14:textId="77777777" w:rsidR="00186975" w:rsidRPr="00E27629" w:rsidRDefault="00186975" w:rsidP="008148EC">
            <w:pPr>
              <w:pStyle w:val="NoSpacing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Humidity (max)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E69F38" w14:textId="77777777" w:rsidR="00186975" w:rsidRPr="00E27629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0.27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76ECBA" w14:textId="77777777" w:rsidR="00186975" w:rsidRPr="00E27629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0.0991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647D0D" w14:textId="77777777" w:rsidR="00186975" w:rsidRPr="00E27629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0.7840</w:t>
            </w:r>
          </w:p>
        </w:tc>
      </w:tr>
      <w:tr w:rsidR="00186975" w:rsidRPr="00E27629" w14:paraId="4925AF75" w14:textId="77777777" w:rsidTr="008148EC">
        <w:trPr>
          <w:trHeight w:val="264"/>
          <w:jc w:val="center"/>
        </w:trPr>
        <w:tc>
          <w:tcPr>
            <w:tcW w:w="43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C8722A" w14:textId="77777777" w:rsidR="00186975" w:rsidRPr="00E27629" w:rsidRDefault="00186975" w:rsidP="008148EC">
            <w:pPr>
              <w:pStyle w:val="NoSpacing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Wind speed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D08369" w14:textId="77777777" w:rsidR="00186975" w:rsidRPr="00E27629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-0.094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4E17EE" w14:textId="77777777" w:rsidR="00186975" w:rsidRPr="00E27629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0.0090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F8D58F" w14:textId="77777777" w:rsidR="00186975" w:rsidRPr="00E27629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0.1622</w:t>
            </w:r>
          </w:p>
        </w:tc>
      </w:tr>
      <w:tr w:rsidR="00186975" w:rsidRPr="00E27629" w14:paraId="5CCD71B8" w14:textId="77777777" w:rsidTr="008148EC">
        <w:trPr>
          <w:trHeight w:val="264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5C8F38B" w14:textId="77777777" w:rsidR="00186975" w:rsidRPr="00E27629" w:rsidRDefault="00186975" w:rsidP="008148EC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E27629">
              <w:rPr>
                <w:rFonts w:ascii="Times New Roman" w:hAnsi="Times New Roman" w:cs="Times New Roman"/>
                <w:b/>
                <w:bCs/>
              </w:rPr>
              <w:t>Buffer distance (meters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3405BF" w14:textId="77777777" w:rsidR="00186975" w:rsidRPr="00E27629" w:rsidRDefault="00186975" w:rsidP="008148EC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E27629">
              <w:rPr>
                <w:rFonts w:ascii="Times New Roman" w:hAnsi="Times New Roman" w:cs="Times New Roman"/>
                <w:b/>
                <w:bCs/>
              </w:rPr>
              <w:t>Vegetation indices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CD3997" w14:textId="77777777" w:rsidR="00186975" w:rsidRPr="00E27629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  <w:b/>
                <w:bCs/>
                <w:i/>
                <w:iCs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274174" w14:textId="77777777" w:rsidR="00186975" w:rsidRPr="00E27629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  <w:b/>
                <w:bCs/>
                <w:i/>
                <w:iCs/>
              </w:rPr>
              <w:t>r2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06D2AF" w14:textId="77777777" w:rsidR="00186975" w:rsidRPr="00E27629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186975" w:rsidRPr="00E27629" w14:paraId="739D3744" w14:textId="77777777" w:rsidTr="008148EC">
        <w:trPr>
          <w:trHeight w:val="264"/>
          <w:jc w:val="center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907A48" w14:textId="77777777" w:rsidR="00186975" w:rsidRPr="00E27629" w:rsidRDefault="00186975" w:rsidP="008148EC">
            <w:pPr>
              <w:pStyle w:val="NoSpacing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AFFF36" w14:textId="77777777" w:rsidR="00186975" w:rsidRPr="00E27629" w:rsidRDefault="00186975" w:rsidP="008148EC">
            <w:pPr>
              <w:pStyle w:val="NoSpacing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NDVI 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DE9966" w14:textId="77777777" w:rsidR="00186975" w:rsidRPr="00E27629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0.292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AFD5A3" w14:textId="77777777" w:rsidR="00186975" w:rsidRPr="00E27629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0.0857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A3CA86" w14:textId="77777777" w:rsidR="00186975" w:rsidRPr="00E27629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1,1027E-05</w:t>
            </w:r>
          </w:p>
        </w:tc>
      </w:tr>
      <w:tr w:rsidR="00186975" w:rsidRPr="00E27629" w14:paraId="1C5128C2" w14:textId="77777777" w:rsidTr="008148EC">
        <w:trPr>
          <w:trHeight w:val="264"/>
          <w:jc w:val="center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E1B92" w14:textId="77777777" w:rsidR="00186975" w:rsidRPr="00E27629" w:rsidRDefault="00186975" w:rsidP="008148E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549139" w14:textId="77777777" w:rsidR="00186975" w:rsidRPr="00E27629" w:rsidRDefault="00186975" w:rsidP="008148EC">
            <w:pPr>
              <w:pStyle w:val="NoSpacing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NDVI 2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5401D0" w14:textId="77777777" w:rsidR="00186975" w:rsidRPr="00E27629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0.248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D654B0" w14:textId="77777777" w:rsidR="00186975" w:rsidRPr="00E27629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0.0615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7BD2C2" w14:textId="77777777" w:rsidR="00186975" w:rsidRPr="00E27629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0.0002</w:t>
            </w:r>
          </w:p>
        </w:tc>
      </w:tr>
      <w:tr w:rsidR="00186975" w:rsidRPr="00E27629" w14:paraId="2A4C4A33" w14:textId="77777777" w:rsidTr="008148EC">
        <w:trPr>
          <w:trHeight w:val="264"/>
          <w:jc w:val="center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54A81" w14:textId="77777777" w:rsidR="00186975" w:rsidRPr="00E27629" w:rsidRDefault="00186975" w:rsidP="008148E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582143" w14:textId="77777777" w:rsidR="00186975" w:rsidRPr="00E27629" w:rsidRDefault="00186975" w:rsidP="008148EC">
            <w:pPr>
              <w:pStyle w:val="NoSpacing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NDWI 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00DE7C" w14:textId="77777777" w:rsidR="00186975" w:rsidRPr="00E27629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-0.215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63F80A" w14:textId="77777777" w:rsidR="00186975" w:rsidRPr="00E27629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0.0463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2F6BEE" w14:textId="77777777" w:rsidR="00186975" w:rsidRPr="00E27629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0.0013</w:t>
            </w:r>
          </w:p>
        </w:tc>
      </w:tr>
      <w:tr w:rsidR="00186975" w:rsidRPr="00E27629" w14:paraId="40D0D706" w14:textId="77777777" w:rsidTr="008148EC">
        <w:trPr>
          <w:trHeight w:val="264"/>
          <w:jc w:val="center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C75DF8" w14:textId="77777777" w:rsidR="00186975" w:rsidRPr="00E27629" w:rsidRDefault="00186975" w:rsidP="008148E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6CCBF6" w14:textId="77777777" w:rsidR="00186975" w:rsidRPr="00E27629" w:rsidRDefault="00186975" w:rsidP="008148EC">
            <w:pPr>
              <w:pStyle w:val="NoSpacing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NDWI 2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D9602D" w14:textId="77777777" w:rsidR="00186975" w:rsidRPr="00E27629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-0.204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4B86F4" w14:textId="77777777" w:rsidR="00186975" w:rsidRPr="00E27629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0.0417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84E1A1" w14:textId="77777777" w:rsidR="00186975" w:rsidRPr="00E27629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0.0024</w:t>
            </w:r>
          </w:p>
        </w:tc>
      </w:tr>
      <w:tr w:rsidR="00186975" w:rsidRPr="00E27629" w14:paraId="5E0F48B6" w14:textId="77777777" w:rsidTr="008148EC">
        <w:trPr>
          <w:trHeight w:val="264"/>
          <w:jc w:val="center"/>
        </w:trPr>
        <w:tc>
          <w:tcPr>
            <w:tcW w:w="22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D5DADF" w14:textId="77777777" w:rsidR="00186975" w:rsidRPr="00E27629" w:rsidRDefault="00186975" w:rsidP="008148EC">
            <w:pPr>
              <w:pStyle w:val="NoSpacing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3A60BE" w14:textId="77777777" w:rsidR="00186975" w:rsidRPr="00E27629" w:rsidRDefault="00186975" w:rsidP="008148EC">
            <w:pPr>
              <w:pStyle w:val="NoSpacing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NDVI 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9E6104" w14:textId="77777777" w:rsidR="00186975" w:rsidRPr="00E27629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0.29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FCCA5D" w14:textId="77777777" w:rsidR="00186975" w:rsidRPr="00E27629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0.0858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EC51EA" w14:textId="77777777" w:rsidR="00186975" w:rsidRPr="00E27629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1.0895E-05</w:t>
            </w:r>
          </w:p>
        </w:tc>
      </w:tr>
      <w:tr w:rsidR="00186975" w:rsidRPr="00E27629" w14:paraId="44104D3D" w14:textId="77777777" w:rsidTr="008148EC">
        <w:trPr>
          <w:trHeight w:val="264"/>
          <w:jc w:val="center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654BA2" w14:textId="77777777" w:rsidR="00186975" w:rsidRPr="00E27629" w:rsidRDefault="00186975" w:rsidP="008148E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132D57" w14:textId="77777777" w:rsidR="00186975" w:rsidRPr="00E27629" w:rsidRDefault="00186975" w:rsidP="008148EC">
            <w:pPr>
              <w:pStyle w:val="NoSpacing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NDVI 2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BF31E2" w14:textId="77777777" w:rsidR="00186975" w:rsidRPr="00E27629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0.23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E96553" w14:textId="77777777" w:rsidR="00186975" w:rsidRPr="00E27629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0.0564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E0D9CC" w14:textId="77777777" w:rsidR="00186975" w:rsidRPr="00E27629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0.00040</w:t>
            </w:r>
          </w:p>
        </w:tc>
      </w:tr>
      <w:tr w:rsidR="00186975" w:rsidRPr="00E27629" w14:paraId="41B8E94F" w14:textId="77777777" w:rsidTr="008148EC">
        <w:trPr>
          <w:trHeight w:val="264"/>
          <w:jc w:val="center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FE6BD" w14:textId="77777777" w:rsidR="00186975" w:rsidRPr="00E27629" w:rsidRDefault="00186975" w:rsidP="008148E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F3C8BD" w14:textId="77777777" w:rsidR="00186975" w:rsidRPr="00E27629" w:rsidRDefault="00186975" w:rsidP="008148EC">
            <w:pPr>
              <w:pStyle w:val="NoSpacing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NDWI 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68B999" w14:textId="77777777" w:rsidR="00186975" w:rsidRPr="00E27629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-0.18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A51299" w14:textId="77777777" w:rsidR="00186975" w:rsidRPr="00E27629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0.0326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C766A1" w14:textId="77777777" w:rsidR="00186975" w:rsidRPr="00E27629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0.0074</w:t>
            </w:r>
          </w:p>
        </w:tc>
      </w:tr>
      <w:tr w:rsidR="00186975" w:rsidRPr="00E27629" w14:paraId="290AA8B5" w14:textId="77777777" w:rsidTr="008148EC">
        <w:trPr>
          <w:trHeight w:val="264"/>
          <w:jc w:val="center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DB45BA" w14:textId="77777777" w:rsidR="00186975" w:rsidRPr="00E27629" w:rsidRDefault="00186975" w:rsidP="008148E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0EDC18" w14:textId="77777777" w:rsidR="00186975" w:rsidRPr="00E27629" w:rsidRDefault="00186975" w:rsidP="008148EC">
            <w:pPr>
              <w:pStyle w:val="NoSpacing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NDWI 2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1E515F" w14:textId="77777777" w:rsidR="00186975" w:rsidRPr="00E27629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-0.205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247C63" w14:textId="77777777" w:rsidR="00186975" w:rsidRPr="00E27629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0.0420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C49164" w14:textId="77777777" w:rsidR="00186975" w:rsidRPr="00E27629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0.00233</w:t>
            </w:r>
          </w:p>
        </w:tc>
      </w:tr>
      <w:tr w:rsidR="00186975" w:rsidRPr="00E27629" w14:paraId="015FD4D5" w14:textId="77777777" w:rsidTr="008148EC">
        <w:trPr>
          <w:trHeight w:val="264"/>
          <w:jc w:val="center"/>
        </w:trPr>
        <w:tc>
          <w:tcPr>
            <w:tcW w:w="22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F6F981" w14:textId="77777777" w:rsidR="00186975" w:rsidRPr="00E27629" w:rsidRDefault="00186975" w:rsidP="008148EC">
            <w:pPr>
              <w:pStyle w:val="NoSpacing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CE83DB" w14:textId="77777777" w:rsidR="00186975" w:rsidRPr="00E27629" w:rsidRDefault="00186975" w:rsidP="008148EC">
            <w:pPr>
              <w:pStyle w:val="NoSpacing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NDVI 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A55906" w14:textId="77777777" w:rsidR="00186975" w:rsidRPr="00E27629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0.29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552DAB" w14:textId="77777777" w:rsidR="00186975" w:rsidRPr="00E27629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0.0854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C5E7F0" w14:textId="77777777" w:rsidR="00186975" w:rsidRPr="00E27629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1.1512E-05</w:t>
            </w:r>
          </w:p>
        </w:tc>
      </w:tr>
      <w:tr w:rsidR="00186975" w:rsidRPr="00E27629" w14:paraId="77057713" w14:textId="77777777" w:rsidTr="008148EC">
        <w:trPr>
          <w:trHeight w:val="264"/>
          <w:jc w:val="center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749F68" w14:textId="77777777" w:rsidR="00186975" w:rsidRPr="00E27629" w:rsidRDefault="00186975" w:rsidP="008148E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14432F" w14:textId="77777777" w:rsidR="00186975" w:rsidRPr="00E27629" w:rsidRDefault="00186975" w:rsidP="008148EC">
            <w:pPr>
              <w:pStyle w:val="NoSpacing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NDVI 2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621E51" w14:textId="77777777" w:rsidR="00186975" w:rsidRPr="00E27629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0.24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31E4C4" w14:textId="77777777" w:rsidR="00186975" w:rsidRPr="00E27629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0.0600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21F6CB" w14:textId="77777777" w:rsidR="00186975" w:rsidRPr="00E27629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0.0003</w:t>
            </w:r>
          </w:p>
        </w:tc>
      </w:tr>
      <w:tr w:rsidR="00186975" w:rsidRPr="00E27629" w14:paraId="4F120625" w14:textId="77777777" w:rsidTr="008148EC">
        <w:trPr>
          <w:trHeight w:val="264"/>
          <w:jc w:val="center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60FFC" w14:textId="77777777" w:rsidR="00186975" w:rsidRPr="00E27629" w:rsidRDefault="00186975" w:rsidP="008148E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900899" w14:textId="77777777" w:rsidR="00186975" w:rsidRPr="00E27629" w:rsidRDefault="00186975" w:rsidP="008148EC">
            <w:pPr>
              <w:pStyle w:val="NoSpacing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NDWI 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A68516" w14:textId="77777777" w:rsidR="00186975" w:rsidRPr="00E27629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-0.23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4C7CF9" w14:textId="77777777" w:rsidR="00186975" w:rsidRPr="00E27629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0.0530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635071" w14:textId="77777777" w:rsidR="00186975" w:rsidRPr="00E27629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0.0006</w:t>
            </w:r>
          </w:p>
        </w:tc>
      </w:tr>
      <w:tr w:rsidR="00186975" w:rsidRPr="00E27629" w14:paraId="0FD404F1" w14:textId="77777777" w:rsidTr="008148EC">
        <w:trPr>
          <w:trHeight w:val="264"/>
          <w:jc w:val="center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2A677" w14:textId="77777777" w:rsidR="00186975" w:rsidRPr="00E27629" w:rsidRDefault="00186975" w:rsidP="008148E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38E1B9" w14:textId="77777777" w:rsidR="00186975" w:rsidRPr="00E27629" w:rsidRDefault="00186975" w:rsidP="008148EC">
            <w:pPr>
              <w:pStyle w:val="NoSpacing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NDWI 2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383C6A" w14:textId="77777777" w:rsidR="00186975" w:rsidRPr="00E27629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-0.20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729B6A" w14:textId="77777777" w:rsidR="00186975" w:rsidRPr="00E27629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0.0408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C11F21" w14:textId="77777777" w:rsidR="00186975" w:rsidRPr="00E27629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0.0027</w:t>
            </w:r>
          </w:p>
        </w:tc>
      </w:tr>
      <w:tr w:rsidR="00186975" w:rsidRPr="00E27629" w14:paraId="3105A690" w14:textId="77777777" w:rsidTr="008148EC">
        <w:trPr>
          <w:trHeight w:val="264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CE3DC2" w14:textId="77777777" w:rsidR="00186975" w:rsidRPr="00E27629" w:rsidRDefault="00186975" w:rsidP="008148EC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E27629">
              <w:rPr>
                <w:rFonts w:ascii="Times New Roman" w:hAnsi="Times New Roman" w:cs="Times New Roman"/>
                <w:b/>
                <w:bCs/>
              </w:rPr>
              <w:t>Land cover percentage (meters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241BC3" w14:textId="77777777" w:rsidR="00186975" w:rsidRPr="00E27629" w:rsidRDefault="00186975" w:rsidP="008148EC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E27629">
              <w:rPr>
                <w:rFonts w:ascii="Times New Roman" w:hAnsi="Times New Roman" w:cs="Times New Roman"/>
                <w:b/>
                <w:bCs/>
              </w:rPr>
              <w:t>Land covers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49CAFA" w14:textId="77777777" w:rsidR="00186975" w:rsidRPr="00E27629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  <w:b/>
                <w:bCs/>
                <w:i/>
                <w:iCs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FCA912" w14:textId="77777777" w:rsidR="00186975" w:rsidRPr="00E27629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  <w:b/>
                <w:bCs/>
                <w:i/>
                <w:iCs/>
              </w:rPr>
              <w:t>r2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EEDF9F" w14:textId="77777777" w:rsidR="00186975" w:rsidRPr="00E27629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186975" w:rsidRPr="00E27629" w14:paraId="2003D297" w14:textId="77777777" w:rsidTr="008148EC">
        <w:trPr>
          <w:trHeight w:val="264"/>
          <w:jc w:val="center"/>
        </w:trPr>
        <w:tc>
          <w:tcPr>
            <w:tcW w:w="22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D3A6F2" w14:textId="77777777" w:rsidR="00186975" w:rsidRPr="00E27629" w:rsidRDefault="00186975" w:rsidP="008148EC">
            <w:pPr>
              <w:pStyle w:val="NoSpacing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B87A71" w14:textId="77777777" w:rsidR="00186975" w:rsidRPr="00E27629" w:rsidRDefault="00186975" w:rsidP="008148EC">
            <w:pPr>
              <w:pStyle w:val="NoSpacing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Bare soil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3E0370" w14:textId="77777777" w:rsidR="00186975" w:rsidRPr="00E27629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-0.14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16B6FB" w14:textId="77777777" w:rsidR="00186975" w:rsidRPr="00E27629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0.0205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76861D" w14:textId="77777777" w:rsidR="00186975" w:rsidRPr="00E27629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0.1261</w:t>
            </w:r>
          </w:p>
        </w:tc>
      </w:tr>
      <w:tr w:rsidR="00186975" w:rsidRPr="00E27629" w14:paraId="0D77D534" w14:textId="77777777" w:rsidTr="008148EC">
        <w:trPr>
          <w:trHeight w:val="264"/>
          <w:jc w:val="center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2AC58" w14:textId="77777777" w:rsidR="00186975" w:rsidRPr="00E27629" w:rsidRDefault="00186975" w:rsidP="008148E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8A7C5E" w14:textId="77777777" w:rsidR="00186975" w:rsidRPr="00E27629" w:rsidRDefault="00186975" w:rsidP="008148EC">
            <w:pPr>
              <w:pStyle w:val="NoSpacing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Forest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D1F82B" w14:textId="77777777" w:rsidR="00186975" w:rsidRPr="00E27629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0.10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2A512D" w14:textId="77777777" w:rsidR="00186975" w:rsidRPr="00E27629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0.0107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791719" w14:textId="77777777" w:rsidR="00186975" w:rsidRPr="00E27629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0.1261</w:t>
            </w:r>
          </w:p>
        </w:tc>
      </w:tr>
      <w:tr w:rsidR="00186975" w:rsidRPr="00E27629" w14:paraId="79A6AEBE" w14:textId="77777777" w:rsidTr="008148EC">
        <w:trPr>
          <w:trHeight w:val="264"/>
          <w:jc w:val="center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AEB6E" w14:textId="77777777" w:rsidR="00186975" w:rsidRPr="00E27629" w:rsidRDefault="00186975" w:rsidP="008148E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66B5FF" w14:textId="77777777" w:rsidR="00186975" w:rsidRPr="00E27629" w:rsidRDefault="00186975" w:rsidP="008148EC">
            <w:pPr>
              <w:pStyle w:val="NoSpacing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Water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60EC14" w14:textId="77777777" w:rsidR="00186975" w:rsidRPr="00E27629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4D793B" w14:textId="77777777" w:rsidR="00186975" w:rsidRPr="00E27629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30AE97" w14:textId="77777777" w:rsidR="00186975" w:rsidRPr="00E27629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0</w:t>
            </w:r>
          </w:p>
        </w:tc>
      </w:tr>
      <w:tr w:rsidR="00186975" w:rsidRPr="00E27629" w14:paraId="2109659D" w14:textId="77777777" w:rsidTr="008148EC">
        <w:trPr>
          <w:trHeight w:val="264"/>
          <w:jc w:val="center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AB1B4" w14:textId="77777777" w:rsidR="00186975" w:rsidRPr="00E27629" w:rsidRDefault="00186975" w:rsidP="008148E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CFF17A" w14:textId="77777777" w:rsidR="00186975" w:rsidRPr="00E27629" w:rsidRDefault="00186975" w:rsidP="008148EC">
            <w:pPr>
              <w:pStyle w:val="NoSpacing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Agricultural land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6F99CF" w14:textId="77777777" w:rsidR="00186975" w:rsidRPr="00E27629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-0.15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6C4E6C" w14:textId="77777777" w:rsidR="00186975" w:rsidRPr="00E27629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0.0235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09763A" w14:textId="77777777" w:rsidR="00186975" w:rsidRPr="00E27629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0.0235</w:t>
            </w:r>
          </w:p>
        </w:tc>
      </w:tr>
      <w:tr w:rsidR="00186975" w:rsidRPr="00E27629" w14:paraId="2FB00E6C" w14:textId="77777777" w:rsidTr="008148EC">
        <w:trPr>
          <w:trHeight w:val="264"/>
          <w:jc w:val="center"/>
        </w:trPr>
        <w:tc>
          <w:tcPr>
            <w:tcW w:w="22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8C0A03" w14:textId="77777777" w:rsidR="00186975" w:rsidRPr="00E27629" w:rsidRDefault="00186975" w:rsidP="008148EC">
            <w:pPr>
              <w:pStyle w:val="NoSpacing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68BDA1" w14:textId="77777777" w:rsidR="00186975" w:rsidRPr="00E27629" w:rsidRDefault="00186975" w:rsidP="008148EC">
            <w:pPr>
              <w:pStyle w:val="NoSpacing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Bare soil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3F873B" w14:textId="77777777" w:rsidR="00186975" w:rsidRPr="00E27629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-0.22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33BB30" w14:textId="77777777" w:rsidR="00186975" w:rsidRPr="00E27629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0.0501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A0ECFA" w14:textId="77777777" w:rsidR="00186975" w:rsidRPr="00E27629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0.0009</w:t>
            </w:r>
          </w:p>
        </w:tc>
      </w:tr>
      <w:tr w:rsidR="00186975" w:rsidRPr="00E27629" w14:paraId="0EB839B5" w14:textId="77777777" w:rsidTr="008148EC">
        <w:trPr>
          <w:trHeight w:val="264"/>
          <w:jc w:val="center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60E11" w14:textId="77777777" w:rsidR="00186975" w:rsidRPr="00E27629" w:rsidRDefault="00186975" w:rsidP="008148E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F66AEF" w14:textId="77777777" w:rsidR="00186975" w:rsidRPr="00E27629" w:rsidRDefault="00186975" w:rsidP="008148EC">
            <w:pPr>
              <w:pStyle w:val="NoSpacing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Forest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71149C" w14:textId="77777777" w:rsidR="00186975" w:rsidRPr="00E27629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0.25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3090F3" w14:textId="77777777" w:rsidR="00186975" w:rsidRPr="00E27629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0.0654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355985" w14:textId="77777777" w:rsidR="00186975" w:rsidRPr="00E27629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0.0001</w:t>
            </w:r>
          </w:p>
        </w:tc>
      </w:tr>
      <w:tr w:rsidR="00186975" w:rsidRPr="00E27629" w14:paraId="707A24F1" w14:textId="77777777" w:rsidTr="008148EC">
        <w:trPr>
          <w:trHeight w:val="264"/>
          <w:jc w:val="center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8A9F02" w14:textId="77777777" w:rsidR="00186975" w:rsidRPr="00E27629" w:rsidRDefault="00186975" w:rsidP="008148E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02E9C9" w14:textId="77777777" w:rsidR="00186975" w:rsidRPr="00E27629" w:rsidRDefault="00186975" w:rsidP="008148EC">
            <w:pPr>
              <w:pStyle w:val="NoSpacing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Water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CFD0F5" w14:textId="77777777" w:rsidR="00186975" w:rsidRPr="00E27629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903A79" w14:textId="77777777" w:rsidR="00186975" w:rsidRPr="00E27629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1FE3FC" w14:textId="77777777" w:rsidR="00186975" w:rsidRPr="00E27629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0</w:t>
            </w:r>
          </w:p>
        </w:tc>
      </w:tr>
      <w:tr w:rsidR="00186975" w:rsidRPr="00E27629" w14:paraId="1B492F6C" w14:textId="77777777" w:rsidTr="008148EC">
        <w:trPr>
          <w:trHeight w:val="264"/>
          <w:jc w:val="center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82F0F" w14:textId="77777777" w:rsidR="00186975" w:rsidRPr="00E27629" w:rsidRDefault="00186975" w:rsidP="008148E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620F85" w14:textId="77777777" w:rsidR="00186975" w:rsidRPr="00E27629" w:rsidRDefault="00186975" w:rsidP="008148EC">
            <w:pPr>
              <w:pStyle w:val="NoSpacing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Agricultural land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FA1638" w14:textId="77777777" w:rsidR="00186975" w:rsidRPr="00E27629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-0.186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331EF6" w14:textId="77777777" w:rsidR="00186975" w:rsidRPr="00E27629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0.0347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379B2F" w14:textId="77777777" w:rsidR="00186975" w:rsidRPr="00E27629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0.0058</w:t>
            </w:r>
          </w:p>
        </w:tc>
      </w:tr>
      <w:tr w:rsidR="00186975" w:rsidRPr="00E27629" w14:paraId="67DC30D4" w14:textId="77777777" w:rsidTr="008148EC">
        <w:trPr>
          <w:trHeight w:val="264"/>
          <w:jc w:val="center"/>
        </w:trPr>
        <w:tc>
          <w:tcPr>
            <w:tcW w:w="22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ACF170" w14:textId="77777777" w:rsidR="00186975" w:rsidRPr="00E27629" w:rsidRDefault="00186975" w:rsidP="008148EC">
            <w:pPr>
              <w:pStyle w:val="NoSpacing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B74029" w14:textId="77777777" w:rsidR="00186975" w:rsidRPr="00E27629" w:rsidRDefault="00186975" w:rsidP="008148EC">
            <w:pPr>
              <w:pStyle w:val="NoSpacing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Bare soil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254302" w14:textId="77777777" w:rsidR="00186975" w:rsidRPr="00E27629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-0.226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885C99" w14:textId="77777777" w:rsidR="00186975" w:rsidRPr="00E27629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0.0511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552E41" w14:textId="77777777" w:rsidR="00186975" w:rsidRPr="00E27629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0.0007</w:t>
            </w:r>
          </w:p>
        </w:tc>
      </w:tr>
      <w:tr w:rsidR="00186975" w:rsidRPr="00E27629" w14:paraId="53921D92" w14:textId="77777777" w:rsidTr="008148EC">
        <w:trPr>
          <w:trHeight w:val="264"/>
          <w:jc w:val="center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A1E38" w14:textId="77777777" w:rsidR="00186975" w:rsidRPr="00E27629" w:rsidRDefault="00186975" w:rsidP="008148E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75FEB9" w14:textId="77777777" w:rsidR="00186975" w:rsidRPr="00E27629" w:rsidRDefault="00186975" w:rsidP="008148EC">
            <w:pPr>
              <w:pStyle w:val="NoSpacing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Forest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B9B168" w14:textId="77777777" w:rsidR="00186975" w:rsidRPr="00E27629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0.259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D7D771" w14:textId="77777777" w:rsidR="00186975" w:rsidRPr="00E27629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0.0671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710322" w14:textId="77777777" w:rsidR="00186975" w:rsidRPr="00E27629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0.0001</w:t>
            </w:r>
          </w:p>
        </w:tc>
      </w:tr>
      <w:tr w:rsidR="00186975" w:rsidRPr="00E27629" w14:paraId="1511C7FE" w14:textId="77777777" w:rsidTr="008148EC">
        <w:trPr>
          <w:trHeight w:val="264"/>
          <w:jc w:val="center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854B4C" w14:textId="77777777" w:rsidR="00186975" w:rsidRPr="00E27629" w:rsidRDefault="00186975" w:rsidP="008148E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A6739B" w14:textId="77777777" w:rsidR="00186975" w:rsidRPr="00E27629" w:rsidRDefault="00186975" w:rsidP="008148EC">
            <w:pPr>
              <w:pStyle w:val="NoSpacing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Water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ADE8B5" w14:textId="77777777" w:rsidR="00186975" w:rsidRPr="00E27629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-0.057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C55B11" w14:textId="77777777" w:rsidR="00186975" w:rsidRPr="00E27629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0.0033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4389FF" w14:textId="77777777" w:rsidR="00186975" w:rsidRPr="00E27629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0.3995</w:t>
            </w:r>
          </w:p>
        </w:tc>
      </w:tr>
      <w:tr w:rsidR="00186975" w:rsidRPr="00A05BF7" w14:paraId="4DCEE55B" w14:textId="77777777" w:rsidTr="008148EC">
        <w:trPr>
          <w:trHeight w:val="264"/>
          <w:jc w:val="center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21245" w14:textId="77777777" w:rsidR="00186975" w:rsidRPr="00E27629" w:rsidRDefault="00186975" w:rsidP="008148E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F3C758" w14:textId="77777777" w:rsidR="00186975" w:rsidRPr="00E27629" w:rsidRDefault="00186975" w:rsidP="008148EC">
            <w:pPr>
              <w:pStyle w:val="NoSpacing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Agricultural land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33527D" w14:textId="77777777" w:rsidR="00186975" w:rsidRPr="00E27629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-0.189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F03EE2" w14:textId="77777777" w:rsidR="00186975" w:rsidRPr="00E27629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0.0360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A923CB" w14:textId="77777777" w:rsidR="00186975" w:rsidRPr="003241B7" w:rsidRDefault="00186975" w:rsidP="008148E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629">
              <w:rPr>
                <w:rFonts w:ascii="Times New Roman" w:hAnsi="Times New Roman" w:cs="Times New Roman"/>
              </w:rPr>
              <w:t>0.0049</w:t>
            </w:r>
          </w:p>
        </w:tc>
      </w:tr>
    </w:tbl>
    <w:p w14:paraId="1541C042" w14:textId="77777777" w:rsidR="00186975" w:rsidRDefault="00186975" w:rsidP="00186975">
      <w:pPr>
        <w:rPr>
          <w:lang w:val="en-US" w:eastAsia="es-PY"/>
        </w:rPr>
      </w:pPr>
    </w:p>
    <w:p w14:paraId="7948150D" w14:textId="77777777" w:rsidR="006A2497" w:rsidRDefault="006A2497"/>
    <w:sectPr w:rsidR="006A2497" w:rsidSect="00186975">
      <w:headerReference w:type="default" r:id="rId4"/>
      <w:footerReference w:type="default" r:id="rId5"/>
      <w:pgSz w:w="11906" w:h="16838"/>
      <w:pgMar w:top="1440" w:right="1440" w:bottom="1440" w:left="1440" w:header="23" w:footer="136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31230982"/>
      <w:docPartObj>
        <w:docPartGallery w:val="Page Numbers (Bottom of Page)"/>
        <w:docPartUnique/>
      </w:docPartObj>
    </w:sdtPr>
    <w:sdtContent>
      <w:p w14:paraId="54EC12C5" w14:textId="77777777" w:rsidR="00186975" w:rsidRDefault="0018697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7F98EEDF" w14:textId="77777777" w:rsidR="00186975" w:rsidRDefault="00186975">
    <w:pPr>
      <w:pStyle w:val="Footer"/>
      <w:ind w:left="-1701"/>
      <w:jc w:val="cen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79628B" w14:textId="77777777" w:rsidR="00186975" w:rsidRDefault="00186975" w:rsidP="001E50DA">
    <w:pPr>
      <w:pStyle w:val="Header"/>
      <w:tabs>
        <w:tab w:val="clear" w:pos="8838"/>
        <w:tab w:val="right" w:pos="9781"/>
      </w:tabs>
      <w:ind w:left="-1701"/>
      <w:jc w:val="cen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975"/>
    <w:rsid w:val="00186975"/>
    <w:rsid w:val="002B5E92"/>
    <w:rsid w:val="00306ABF"/>
    <w:rsid w:val="00342787"/>
    <w:rsid w:val="003A0767"/>
    <w:rsid w:val="00670106"/>
    <w:rsid w:val="006A2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DFF045"/>
  <w15:chartTrackingRefBased/>
  <w15:docId w15:val="{6500F9AA-3E54-4D40-B7BD-A093BE660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6975"/>
    <w:pPr>
      <w:spacing w:after="200" w:line="276" w:lineRule="auto"/>
    </w:pPr>
    <w:rPr>
      <w:rFonts w:ascii="Calibri" w:eastAsia="Calibri" w:hAnsi="Calibri" w:cs="Times New Roman"/>
      <w:kern w:val="0"/>
      <w:sz w:val="22"/>
      <w:szCs w:val="22"/>
      <w:lang w:val="es-PY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697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697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697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697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697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6975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6975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6975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6975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69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69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69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69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69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69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69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69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69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69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869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697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869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697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869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697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869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69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69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697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qFormat/>
    <w:rsid w:val="00186975"/>
    <w:pPr>
      <w:tabs>
        <w:tab w:val="center" w:pos="4419"/>
        <w:tab w:val="right" w:pos="8838"/>
      </w:tabs>
      <w:spacing w:after="0" w:line="240" w:lineRule="auto"/>
    </w:pPr>
    <w:rPr>
      <w:rFonts w:asciiTheme="minorHAnsi" w:eastAsiaTheme="minorHAnsi" w:hAnsiTheme="minorHAnsi" w:cstheme="minorBidi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186975"/>
    <w:rPr>
      <w:kern w:val="0"/>
      <w:lang w:val="es-PY"/>
      <w14:ligatures w14:val="none"/>
    </w:rPr>
  </w:style>
  <w:style w:type="paragraph" w:styleId="Footer">
    <w:name w:val="footer"/>
    <w:basedOn w:val="Normal"/>
    <w:link w:val="FooterChar"/>
    <w:uiPriority w:val="99"/>
    <w:unhideWhenUsed/>
    <w:qFormat/>
    <w:rsid w:val="00186975"/>
    <w:pPr>
      <w:tabs>
        <w:tab w:val="center" w:pos="4419"/>
        <w:tab w:val="right" w:pos="8838"/>
      </w:tabs>
      <w:spacing w:after="0" w:line="240" w:lineRule="auto"/>
    </w:pPr>
    <w:rPr>
      <w:rFonts w:asciiTheme="minorHAnsi" w:eastAsiaTheme="minorHAnsi" w:hAnsiTheme="minorHAnsi" w:cstheme="minorBidi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186975"/>
    <w:rPr>
      <w:kern w:val="0"/>
      <w:lang w:val="es-PY"/>
      <w14:ligatures w14:val="none"/>
    </w:rPr>
  </w:style>
  <w:style w:type="paragraph" w:styleId="NoSpacing">
    <w:name w:val="No Spacing"/>
    <w:uiPriority w:val="1"/>
    <w:qFormat/>
    <w:rsid w:val="00186975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1869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221</Characters>
  <Application>Microsoft Office Word</Application>
  <DocSecurity>0</DocSecurity>
  <Lines>10</Lines>
  <Paragraphs>2</Paragraphs>
  <ScaleCrop>false</ScaleCrop>
  <Company/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ofia Kovacs (Nokia)</dc:creator>
  <cp:keywords/>
  <dc:description/>
  <cp:lastModifiedBy>Zsofia Kovacs (Nokia)</cp:lastModifiedBy>
  <cp:revision>1</cp:revision>
  <dcterms:created xsi:type="dcterms:W3CDTF">2025-12-01T08:22:00Z</dcterms:created>
  <dcterms:modified xsi:type="dcterms:W3CDTF">2025-12-01T08:22:00Z</dcterms:modified>
</cp:coreProperties>
</file>